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B33CF" w14:textId="77777777" w:rsidR="00FF6E74" w:rsidRPr="009F0726" w:rsidRDefault="00FF6E74" w:rsidP="00FF6E74">
      <w:pPr>
        <w:pStyle w:val="a7"/>
        <w:rPr>
          <w:b/>
          <w:sz w:val="21"/>
          <w:szCs w:val="21"/>
        </w:rPr>
      </w:pPr>
      <w:bookmarkStart w:id="0" w:name="_Ref69653218"/>
      <w:r w:rsidRPr="009F0726">
        <w:rPr>
          <w:b/>
          <w:sz w:val="21"/>
          <w:szCs w:val="21"/>
        </w:rPr>
        <w:t xml:space="preserve">Supplementary Table </w:t>
      </w:r>
      <w:r w:rsidRPr="009F0726">
        <w:rPr>
          <w:b/>
          <w:sz w:val="21"/>
          <w:szCs w:val="21"/>
        </w:rPr>
        <w:fldChar w:fldCharType="begin"/>
      </w:r>
      <w:r w:rsidRPr="009F0726">
        <w:rPr>
          <w:b/>
          <w:sz w:val="21"/>
          <w:szCs w:val="21"/>
        </w:rPr>
        <w:instrText xml:space="preserve"> SEQ Supplementary_Table \* ARABIC </w:instrText>
      </w:r>
      <w:r w:rsidRPr="009F0726">
        <w:rPr>
          <w:b/>
          <w:sz w:val="21"/>
          <w:szCs w:val="21"/>
        </w:rPr>
        <w:fldChar w:fldCharType="separate"/>
      </w:r>
      <w:r w:rsidRPr="009F0726">
        <w:rPr>
          <w:b/>
          <w:sz w:val="21"/>
          <w:szCs w:val="21"/>
        </w:rPr>
        <w:t>1</w:t>
      </w:r>
      <w:r w:rsidRPr="009F0726">
        <w:rPr>
          <w:b/>
          <w:sz w:val="21"/>
          <w:szCs w:val="21"/>
        </w:rPr>
        <w:fldChar w:fldCharType="end"/>
      </w:r>
      <w:bookmarkEnd w:id="0"/>
      <w:r w:rsidRPr="009F0726">
        <w:rPr>
          <w:rFonts w:eastAsiaTheme="minorEastAsia" w:hint="eastAsia"/>
          <w:b/>
          <w:sz w:val="21"/>
          <w:szCs w:val="21"/>
        </w:rPr>
        <w:t xml:space="preserve"> |</w:t>
      </w:r>
      <w:r w:rsidRPr="009F0726">
        <w:rPr>
          <w:rFonts w:eastAsia="宋体" w:hint="eastAsia"/>
          <w:b/>
          <w:sz w:val="21"/>
          <w:szCs w:val="21"/>
        </w:rPr>
        <w:t xml:space="preserve"> </w:t>
      </w:r>
      <w:r w:rsidRPr="009F0726">
        <w:rPr>
          <w:b/>
          <w:sz w:val="21"/>
          <w:szCs w:val="21"/>
        </w:rPr>
        <w:t>GO annotation for significant enrichment of RAB11FIP1 in lung cancer cells (Biological processes) (</w:t>
      </w:r>
      <w:proofErr w:type="spellStart"/>
      <w:r w:rsidRPr="009F0726">
        <w:rPr>
          <w:b/>
          <w:sz w:val="21"/>
          <w:szCs w:val="21"/>
        </w:rPr>
        <w:t>LinkedOmics</w:t>
      </w:r>
      <w:proofErr w:type="spellEnd"/>
      <w:r w:rsidRPr="009F0726">
        <w:rPr>
          <w:b/>
          <w:sz w:val="21"/>
          <w:szCs w:val="21"/>
        </w:rPr>
        <w:t>)</w:t>
      </w:r>
    </w:p>
    <w:tbl>
      <w:tblPr>
        <w:tblStyle w:val="a8"/>
        <w:tblW w:w="90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058"/>
        <w:gridCol w:w="4881"/>
      </w:tblGrid>
      <w:tr w:rsidR="00FF6E74" w14:paraId="73214B60" w14:textId="77777777" w:rsidTr="002208B0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AF8369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512C9B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Leading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EdgeNum</w:t>
            </w:r>
            <w:proofErr w:type="spellEnd"/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931DE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DR</w:t>
            </w:r>
          </w:p>
        </w:tc>
        <w:tc>
          <w:tcPr>
            <w:tcW w:w="48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6AD95B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ading Edge Gene</w:t>
            </w:r>
          </w:p>
        </w:tc>
      </w:tr>
      <w:tr w:rsidR="00FF6E74" w14:paraId="643F0204" w14:textId="77777777" w:rsidTr="002208B0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F55A17A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ion of small GTPase mediated signal transduction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320AC0B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vAlign w:val="center"/>
          </w:tcPr>
          <w:p w14:paraId="47752352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1" w:type="dxa"/>
            <w:tcBorders>
              <w:top w:val="single" w:sz="12" w:space="0" w:color="auto"/>
            </w:tcBorders>
            <w:vAlign w:val="center"/>
          </w:tcPr>
          <w:p w14:paraId="73D8EE68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2M;ABCA1;ABR;ADRA1A;AKAP13;AMOT;ARAP1;ARAP2;ARAP3;ARFGEF1;ARHGAP1;ARHGAP12;ARHGAP20;ARHGAP23;ARHGAP24;ARHGAP29;ARHGAP30;ARHGAP31;ARHGAP32;ARHGAP42;ARHGAP6;ARHGAP8;ARHGEF10L;ARHGEF11;ARHGEF12;ARHGEF15;ARHGEF16;ARHGEF17;ARHGEF37;ARHGEF38;ARHGEF5;ARHGEF6;ARHGEF7;ARHGEF9;ARRB1;AUTS2;BCL6;BCR;CBL;CD2AP;CGNL1;CYTH1;CYTH3;DAB2IP;DLC1;DNM2;DNMBP;ECT2L;EPS8L1;EPS8L2;F2RL1;FAM13B;FARP1;FARP2;FBP1;FGD2;FGD3;FGD4;FGD5;GARNL3;GBF1;GMIP;GPR17;GPR55;GRB2;HEG1;INPP5B;IQSEC1;IQSEC2;ITGA3;ITSN1;ITSN2;KALRN;KANK1;KANK2;LYN;MADD;MAPRE2;MCF2L;MFN2;MYO9A;MYO9B;MYOC;NET1;NF1;NOTCH1;NOTCH2;OPHN1;PLCE1;PLEKHG1;PLEKHG7;PPP2CB;PREX2;PSD3;PSD4;RALGAPA2;RALGAPB;RALGPS1;RAP1GAP;RAPGEF1;RASA2;RASGRF1;RASGRP1;RASGRP4;RHOBTB2;RTN4R;SCAI;SIPA1L2;SIPA1L3;SLIT2;SOS1;SPATA13;SPRY1;SPRY2;SRC;SRGAP2;SRGAP3;STARD13;STARD8;SYDE2;TGFB2;TIAM1;TNK1;TRIO;TSC2</w:t>
            </w:r>
          </w:p>
        </w:tc>
      </w:tr>
      <w:tr w:rsidR="00FF6E74" w14:paraId="09F0097D" w14:textId="77777777" w:rsidTr="002208B0">
        <w:trPr>
          <w:jc w:val="center"/>
        </w:trPr>
        <w:tc>
          <w:tcPr>
            <w:tcW w:w="1843" w:type="dxa"/>
            <w:vAlign w:val="center"/>
          </w:tcPr>
          <w:p w14:paraId="603D4591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junction organization</w:t>
            </w:r>
          </w:p>
        </w:tc>
        <w:tc>
          <w:tcPr>
            <w:tcW w:w="1276" w:type="dxa"/>
            <w:vAlign w:val="center"/>
          </w:tcPr>
          <w:p w14:paraId="29A2BE05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58" w:type="dxa"/>
            <w:vAlign w:val="center"/>
          </w:tcPr>
          <w:p w14:paraId="63608055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1" w:type="dxa"/>
            <w:vAlign w:val="center"/>
          </w:tcPr>
          <w:p w14:paraId="082837C4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;ACE2;ACTN2;ACTN4;ACVRL1;ADD1;APC;APOD;ARHGAP6;ARHGEF7;ARVCF;BCAS3;CADM1;CADM3;CD9;CDH1;CDH19;CDH20;CDH5;CLDN1;CLDN3;CLDN9;COL17A1;CRB3;CSF1R;CTNNA1;CTNND1;CXADR;DLC1;DST;DUSP3;EPHA2;F11R;F2RL1;FAM107A;FBF1;FLCN;FLNA;FMN1;FZD5;GJB1;GRHL1;GRHL2;HEG1;HIPK1;IKBKB;IQGAP1;IQSEC1;ITGA2;ITGB4;JUP;KDR;LDB1;LIMCH1;LIMS2;LSR;MACF1;MAPRE2;MARVELD2;MARVELD3;MYADM;MYO1C;MYO9A;MYOC;NFASC;NPHP4;OCLN;OPHN1;PARD6B;PDCD6IP;PDPK1;PIP5K1C;PKP4;PLEC;PLEKHA7;PRKCA;PRKCH;PTK2B;PTPN23;PTPRJ;PTPRK;RAPGEF1;RAPGEF2;ROCK1;ROCK2;RUNX1;SDC4;SDK2;SLC9A1;SLK;SMAD3;SMAD7;SORBS1;SRC;STRN;TAOK2;TBCD;TEK;TGFB1;TGFB2;TJP1;TLN1;TNS1;TSC1;VCL;WHAMM;ZNF703</w:t>
            </w:r>
          </w:p>
        </w:tc>
      </w:tr>
      <w:tr w:rsidR="00FF6E74" w14:paraId="7E89C454" w14:textId="77777777" w:rsidTr="002208B0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8A8A520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bookmarkStart w:id="1" w:name="OLE_LINK6" w:colFirst="0" w:colLast="1"/>
            <w:r>
              <w:rPr>
                <w:color w:val="000000"/>
                <w:sz w:val="16"/>
                <w:szCs w:val="16"/>
              </w:rPr>
              <w:t>cell-cell adhesion via plasma-membrane adhesion molecul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8D3969D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vAlign w:val="center"/>
          </w:tcPr>
          <w:p w14:paraId="4845E4A5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1" w:type="dxa"/>
            <w:tcBorders>
              <w:bottom w:val="single" w:sz="12" w:space="0" w:color="auto"/>
            </w:tcBorders>
            <w:vAlign w:val="center"/>
          </w:tcPr>
          <w:p w14:paraId="3C615F17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VR1;ALCAM;AMIGO1;ANXA3;ARVCF;CADM1;CADM3;CD84;CDH1;CDH19;CDH20;CDH23;CDH5;CDHR1;CDHR4;CEACAM1;CEACAM5;CEACAM6;CEACAM8;CELSR1;CELSR2;CLDN1;CLDN16;CLDN18;CLDN2;CLDN20;CLDN23;CLDN3;CLDN4;CLDN8;CLDN9;CLSTN1;CNTN2;CNTN4;CNTN6;CX3CL1;CXADR;DCHS2;DSCAML1;EMB;ESAM;FAT2;FAT3;FAT4;GATA5;GPC4;HMCN1;ICAM1;IGSF9B;IL1RAP;ITGAL;ITGAM;ITGB2;LRRC4;LRRC4C;MBP;MMP24;MPZL2;MYADM;PCDH1;PCDH12;PCDH15;PCDH17;PCDH19;PCDH20;PCDHA10;PCDHA3;PCDHAC2;PCDHGA10;PCDHGA12;PCDHGA5;PCDHGA6;PCDHGA9;PCDHGB6;PCDHGB7;PIK3CB</w:t>
            </w:r>
            <w:r>
              <w:rPr>
                <w:color w:val="000000"/>
                <w:sz w:val="16"/>
                <w:szCs w:val="16"/>
              </w:rPr>
              <w:lastRenderedPageBreak/>
              <w:t>;PKD1;PLXNB2;PLXNB3;PTPN23;PTPRD;PTPRF;PTPRG;PTPRT;ROBO2;ROBO4;SDK2;SELP;SPARCL1;TGFB2;TGFBR2;WNK1</w:t>
            </w:r>
          </w:p>
        </w:tc>
      </w:tr>
    </w:tbl>
    <w:bookmarkEnd w:id="1"/>
    <w:p w14:paraId="063DB598" w14:textId="77777777" w:rsidR="00FF6E74" w:rsidRDefault="00FF6E74" w:rsidP="00FF6E74">
      <w:pPr>
        <w:pStyle w:val="a7"/>
        <w:rPr>
          <w:b/>
        </w:rPr>
      </w:pPr>
      <w:r>
        <w:rPr>
          <w:b/>
        </w:rPr>
        <w:lastRenderedPageBreak/>
        <w:t xml:space="preserve">Abbreviations: </w:t>
      </w:r>
      <w:proofErr w:type="spellStart"/>
      <w:r>
        <w:rPr>
          <w:b/>
        </w:rPr>
        <w:t>LeadingEdgeNum</w:t>
      </w:r>
      <w:proofErr w:type="spellEnd"/>
      <w:r>
        <w:rPr>
          <w:b/>
        </w:rPr>
        <w:t xml:space="preserve">, the number of leading-edge genes; FDR, false discovery rate from </w:t>
      </w:r>
      <w:proofErr w:type="spellStart"/>
      <w:r>
        <w:rPr>
          <w:b/>
        </w:rPr>
        <w:t>Benjamini</w:t>
      </w:r>
      <w:proofErr w:type="spellEnd"/>
      <w:r>
        <w:rPr>
          <w:b/>
        </w:rPr>
        <w:t xml:space="preserve"> and Hochberg from gene set enrichment analysis (GSEA).</w:t>
      </w:r>
    </w:p>
    <w:p w14:paraId="086C2B10" w14:textId="77777777" w:rsidR="00FF6E74" w:rsidRDefault="00FF6E74" w:rsidP="00FF6E74">
      <w:pPr>
        <w:rPr>
          <w:rFonts w:eastAsiaTheme="minorEastAsia" w:cs="Times New Roman"/>
        </w:rPr>
      </w:pPr>
    </w:p>
    <w:p w14:paraId="38BCCA0C" w14:textId="77777777" w:rsidR="00FF6E74" w:rsidRPr="007E1DAC" w:rsidRDefault="00FF6E74" w:rsidP="00FF6E74">
      <w:pPr>
        <w:rPr>
          <w:rFonts w:eastAsiaTheme="minorEastAsia" w:cs="Times New Roman"/>
        </w:rPr>
      </w:pPr>
    </w:p>
    <w:p w14:paraId="3DA001E8" w14:textId="77777777" w:rsidR="00FF6E74" w:rsidRPr="0093263E" w:rsidRDefault="00FF6E74" w:rsidP="00FF6E74">
      <w:pPr>
        <w:pStyle w:val="a7"/>
        <w:rPr>
          <w:rFonts w:eastAsiaTheme="majorEastAsia"/>
          <w:b/>
          <w:bCs/>
          <w:sz w:val="21"/>
          <w:szCs w:val="21"/>
        </w:rPr>
      </w:pPr>
      <w:r w:rsidRPr="0093263E">
        <w:rPr>
          <w:rFonts w:eastAsiaTheme="majorEastAsia"/>
          <w:b/>
          <w:bCs/>
          <w:sz w:val="21"/>
          <w:szCs w:val="21"/>
        </w:rPr>
        <w:t xml:space="preserve">Supplementary Table </w:t>
      </w:r>
      <w:r w:rsidRPr="0093263E">
        <w:rPr>
          <w:rFonts w:eastAsiaTheme="majorEastAsia"/>
          <w:b/>
          <w:bCs/>
          <w:sz w:val="21"/>
          <w:szCs w:val="21"/>
        </w:rPr>
        <w:fldChar w:fldCharType="begin"/>
      </w:r>
      <w:r w:rsidRPr="0093263E">
        <w:rPr>
          <w:rFonts w:eastAsiaTheme="majorEastAsia"/>
          <w:b/>
          <w:bCs/>
          <w:sz w:val="21"/>
          <w:szCs w:val="21"/>
        </w:rPr>
        <w:instrText xml:space="preserve"> SEQ Supplementary_Table \* ARABIC </w:instrText>
      </w:r>
      <w:r w:rsidRPr="0093263E">
        <w:rPr>
          <w:rFonts w:eastAsiaTheme="majorEastAsia"/>
          <w:b/>
          <w:bCs/>
          <w:sz w:val="21"/>
          <w:szCs w:val="21"/>
        </w:rPr>
        <w:fldChar w:fldCharType="separate"/>
      </w:r>
      <w:r w:rsidRPr="0093263E">
        <w:rPr>
          <w:rFonts w:eastAsiaTheme="majorEastAsia"/>
          <w:b/>
          <w:bCs/>
          <w:sz w:val="21"/>
          <w:szCs w:val="21"/>
        </w:rPr>
        <w:t>2</w:t>
      </w:r>
      <w:r w:rsidRPr="0093263E">
        <w:rPr>
          <w:rFonts w:eastAsiaTheme="majorEastAsia"/>
          <w:b/>
          <w:bCs/>
          <w:sz w:val="21"/>
          <w:szCs w:val="21"/>
        </w:rPr>
        <w:fldChar w:fldCharType="end"/>
      </w:r>
      <w:r w:rsidRPr="0093263E">
        <w:rPr>
          <w:rFonts w:eastAsiaTheme="majorEastAsia" w:hint="eastAsia"/>
          <w:b/>
          <w:bCs/>
          <w:sz w:val="21"/>
          <w:szCs w:val="21"/>
        </w:rPr>
        <w:t xml:space="preserve"> |</w:t>
      </w:r>
      <w:r w:rsidRPr="0093263E">
        <w:rPr>
          <w:rFonts w:eastAsiaTheme="majorEastAsia"/>
          <w:b/>
          <w:bCs/>
          <w:sz w:val="21"/>
          <w:szCs w:val="21"/>
        </w:rPr>
        <w:t xml:space="preserve"> GO annotation for significant enrichment of RAB11FIP1 in lung cancer cells (Cellular components) (</w:t>
      </w:r>
      <w:proofErr w:type="spellStart"/>
      <w:r w:rsidRPr="0093263E">
        <w:rPr>
          <w:rFonts w:eastAsiaTheme="majorEastAsia"/>
          <w:b/>
          <w:bCs/>
          <w:sz w:val="21"/>
          <w:szCs w:val="21"/>
        </w:rPr>
        <w:t>LinkedOmics</w:t>
      </w:r>
      <w:proofErr w:type="spellEnd"/>
      <w:r w:rsidRPr="0093263E">
        <w:rPr>
          <w:rFonts w:eastAsiaTheme="majorEastAsia"/>
          <w:b/>
          <w:bCs/>
          <w:sz w:val="21"/>
          <w:szCs w:val="21"/>
        </w:rPr>
        <w:t>)</w:t>
      </w:r>
    </w:p>
    <w:tbl>
      <w:tblPr>
        <w:tblStyle w:val="a8"/>
        <w:tblW w:w="921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1758"/>
        <w:gridCol w:w="851"/>
        <w:gridCol w:w="5528"/>
      </w:tblGrid>
      <w:tr w:rsidR="00FF6E74" w14:paraId="34A50C14" w14:textId="77777777" w:rsidTr="002208B0"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75E910" w14:textId="77777777" w:rsidR="00FF6E74" w:rsidRDefault="00FF6E74" w:rsidP="002208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AE51A" w14:textId="77777777" w:rsidR="00FF6E74" w:rsidRDefault="00FF6E74" w:rsidP="002208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Leading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EdgeNum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3EB91" w14:textId="77777777" w:rsidR="00FF6E74" w:rsidRDefault="00FF6E74" w:rsidP="002208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DR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60DA58" w14:textId="77777777" w:rsidR="00FF6E74" w:rsidRDefault="00FF6E74" w:rsidP="002208B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leadingEdgeGene</w:t>
            </w:r>
            <w:proofErr w:type="spellEnd"/>
          </w:p>
        </w:tc>
      </w:tr>
      <w:tr w:rsidR="00FF6E74" w14:paraId="37DC1F3A" w14:textId="77777777" w:rsidTr="002208B0">
        <w:tc>
          <w:tcPr>
            <w:tcW w:w="1078" w:type="dxa"/>
            <w:tcBorders>
              <w:top w:val="single" w:sz="12" w:space="0" w:color="auto"/>
            </w:tcBorders>
            <w:vAlign w:val="center"/>
          </w:tcPr>
          <w:p w14:paraId="3ACD3841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-cell junction</w:t>
            </w:r>
          </w:p>
          <w:p w14:paraId="6DF3D90C" w14:textId="77777777" w:rsidR="00FF6E74" w:rsidRDefault="00FF6E74" w:rsidP="002208B0">
            <w:pPr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single" w:sz="12" w:space="0" w:color="auto"/>
            </w:tcBorders>
            <w:vAlign w:val="center"/>
          </w:tcPr>
          <w:p w14:paraId="3EDA8D7B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  <w:p w14:paraId="617285B8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180BC1D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14:paraId="42BD56F6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28" w:type="dxa"/>
            <w:tcBorders>
              <w:top w:val="single" w:sz="12" w:space="0" w:color="auto"/>
            </w:tcBorders>
            <w:vAlign w:val="center"/>
          </w:tcPr>
          <w:p w14:paraId="74BDFE92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N4;ADD1;AHNAK;AKAP6;AMOT;AMOTL2;ANK3;APC;ARVCF;ASH1L;ATP1A1;ATP1A2;BAIAP2;BMPR2;CADM3;CASK;CAV3;CCND1;CD2AP;CDC42BPA;CDC42EP1;CDC42EP4;CDH1;CDH19;CDH5;CDSN;CEACAM1;CGN;CGNL1;CLDN1;CLDN16;CLDN18;CLDN20;CLDN23;CLDN3;CLDN4;CLDN8;CLDN9;CNKSR1;COL13A1;COL17A1;CTNNA1;CTNND1;CXADR;CYTH1;CYTH3;DAG1;DDX6;DES;DLG3;DPP4;EPB41L4B;EPHA2;EPPK1;ESAM;EVPL;F11R;FAT2;FLNA;FRMD4B;FXYD1;FZD5;GJB1;GRHL2;HEG1;HMCN1;ILDR1;IQGAP1;JUP;KCNA5;KLHL24;LIMD1;LSR;LYN;MAGI1;MAGI2;MAGI3;MARVELD2;MARVELD3;MLC1;MYADM;MYH9;NFASC;NPHP4;OCLN;P2RX7;PACSIN2;PARD3B;PARD6B;PCDH1;PCDHGA12;PDCD6IP;PDZD2;PGM5;PIK3R1;PIKFYVE;PKD2;PKP4;PLEKHA7;PPL;PRKCD;PRKCZ;PTK7;PTPRJ;PTPRK;PTPRU;RAP2B;RAPGEF2;SCN1A;SCN4B;SGCA;SHROOM2;SHROOM3;SHROOM4;SIPA1L3;SLC9A1;SMAD7;SORBS1;STRN;STX3;SYNPO;TACSTD2;TBCD;TEK;TIAM1;TJP1;TJP2;TJP3;TNKS1BP1;TRPC6;UBN1;USP53;VCL;WASF2;WTIP</w:t>
            </w:r>
          </w:p>
        </w:tc>
      </w:tr>
      <w:tr w:rsidR="00FF6E74" w14:paraId="6863DA69" w14:textId="77777777" w:rsidTr="002208B0">
        <w:tc>
          <w:tcPr>
            <w:tcW w:w="1078" w:type="dxa"/>
            <w:vAlign w:val="center"/>
          </w:tcPr>
          <w:p w14:paraId="12A6B509" w14:textId="77777777" w:rsidR="00FF6E74" w:rsidRDefault="00FF6E74" w:rsidP="002208B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olateral plasma membrane</w:t>
            </w:r>
          </w:p>
        </w:tc>
        <w:tc>
          <w:tcPr>
            <w:tcW w:w="1758" w:type="dxa"/>
            <w:vAlign w:val="center"/>
          </w:tcPr>
          <w:p w14:paraId="207BE041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851" w:type="dxa"/>
            <w:vAlign w:val="center"/>
          </w:tcPr>
          <w:p w14:paraId="4B56EA1D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28" w:type="dxa"/>
            <w:vAlign w:val="center"/>
          </w:tcPr>
          <w:p w14:paraId="606045D5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C</w:t>
            </w:r>
            <w:proofErr w:type="gramStart"/>
            <w:r>
              <w:rPr>
                <w:color w:val="000000"/>
                <w:sz w:val="16"/>
                <w:szCs w:val="16"/>
              </w:rPr>
              <w:t>6;ADAM</w:t>
            </w:r>
            <w:proofErr w:type="gramEnd"/>
            <w:r>
              <w:rPr>
                <w:color w:val="000000"/>
                <w:sz w:val="16"/>
                <w:szCs w:val="16"/>
              </w:rPr>
              <w:t>9;ADRA2A;ANK3;AQP1;AQP4;AQP5;ARRB1;ATP1A1;ATP7A;BMPR2;CA4;CASK;CD300LG;CD34;CEACAM1;CEACAM5;CLDN1;CLDN4;CLDN8;CNNM4;CXADR;DAG1;DISP1;DLG3;DST;DSTYK;EPPK1;ERBB2;ERBB3;ERBB4;EZR;FOLR1;GPIHBP1;HPGD;IL6R;ITGA3;ITGA9;KCNQ1;KCNQ4;LDLR;LDLRAP1;LRP1;MAP7;MARVELD2;MEGF11;MLC1;MUC20;MYO1C;MYO1D;NOD1;P2RY1;P2RY12;PALM;PKD1;PKD2;PROM2;PTH1R;SHROOM4;SLC12A6;SLC14A1;SLC26A5;SLC29A1;SLC40A1;SLC41A1;SLC4A4;SLC7A6;SLC9A1;SLCO4C1;ST14;STK39;TACSTD2;TEK;TJP1;VSIG1</w:t>
            </w:r>
          </w:p>
        </w:tc>
      </w:tr>
      <w:tr w:rsidR="00FF6E74" w14:paraId="38A9DBC5" w14:textId="77777777" w:rsidTr="002208B0">
        <w:tc>
          <w:tcPr>
            <w:tcW w:w="1078" w:type="dxa"/>
            <w:vAlign w:val="center"/>
          </w:tcPr>
          <w:p w14:paraId="59BEECC6" w14:textId="77777777" w:rsidR="00FF6E74" w:rsidRDefault="00FF6E74" w:rsidP="002208B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eral plasma membrane</w:t>
            </w:r>
          </w:p>
        </w:tc>
        <w:tc>
          <w:tcPr>
            <w:tcW w:w="1758" w:type="dxa"/>
            <w:vAlign w:val="center"/>
          </w:tcPr>
          <w:p w14:paraId="0C8E40B9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bookmarkStart w:id="2" w:name="OLE_LINK7"/>
            <w:r>
              <w:rPr>
                <w:color w:val="000000"/>
                <w:sz w:val="16"/>
                <w:szCs w:val="16"/>
              </w:rPr>
              <w:t>20</w:t>
            </w:r>
            <w:bookmarkEnd w:id="2"/>
          </w:p>
          <w:p w14:paraId="4855B60C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B35D715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14:paraId="7B89099B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28" w:type="dxa"/>
            <w:vAlign w:val="center"/>
          </w:tcPr>
          <w:p w14:paraId="53427C5D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C</w:t>
            </w:r>
            <w:proofErr w:type="gramStart"/>
            <w:r>
              <w:rPr>
                <w:color w:val="000000"/>
                <w:sz w:val="16"/>
                <w:szCs w:val="16"/>
              </w:rPr>
              <w:t>6;ANK</w:t>
            </w:r>
            <w:proofErr w:type="gramEnd"/>
            <w:r>
              <w:rPr>
                <w:color w:val="000000"/>
                <w:sz w:val="16"/>
                <w:szCs w:val="16"/>
              </w:rPr>
              <w:t>3;APC;CDH1;CEACAM1;CLDN1;CLDN3;CLDN4;ERBB3;GJB1;IQGAP1;JUP;MARK2;MYO1C;NUMA1;OCLN;PKD1;SLC26A5;TACSTD2;TBCD</w:t>
            </w:r>
          </w:p>
        </w:tc>
      </w:tr>
      <w:tr w:rsidR="00FF6E74" w14:paraId="1AC0718A" w14:textId="77777777" w:rsidTr="002208B0">
        <w:tc>
          <w:tcPr>
            <w:tcW w:w="1078" w:type="dxa"/>
            <w:vAlign w:val="center"/>
          </w:tcPr>
          <w:p w14:paraId="6760E231" w14:textId="77777777" w:rsidR="00FF6E74" w:rsidRDefault="00FF6E74" w:rsidP="002208B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ical part of cell</w:t>
            </w:r>
          </w:p>
        </w:tc>
        <w:tc>
          <w:tcPr>
            <w:tcW w:w="1758" w:type="dxa"/>
            <w:vAlign w:val="center"/>
          </w:tcPr>
          <w:p w14:paraId="0AD25289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851" w:type="dxa"/>
            <w:vAlign w:val="center"/>
          </w:tcPr>
          <w:p w14:paraId="41B5185A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14:paraId="5B741294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28" w:type="dxa"/>
            <w:vAlign w:val="center"/>
          </w:tcPr>
          <w:p w14:paraId="0EF9A876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C6;ADRB2;AGER;AHCYL1;AMOTL2;ANO1;AQP1;AQP5;ATP1A1;ATP1B2;ATP6V0D2;ATP7A;BMPR2;CA4;CACNB3;CD300LG;CD34;CD9;CEACAM1;CEACAM5;CEACAM6;CFTR;CLCN5;CLDN1;CLDN4;CNKSR3;DPP4;DSTYK;DUOX1;DUOX2;EMP2;ENPP3;EPB41L4B;ERBB2;ERBB3;EZR;FAT4;FOLR1;FXYD1;GPIHBP1;IL6R;ITGA8;ITPR3;KCNA5;KCNE1;KL;LDLR;LMO7;MAL2;MARVELD2;MGAM;MLC1;MUC1;MUC20;MYO1B;MYO5B;MYO6;NOD1;NOTCH1;OCLN;P2RX2;P2RY1;PARD3B;PARD6B;PCM1;PLAT;PRKCZ;PROM1;PROM2;PTH1R;RAB27A;RAB27B;RAPGEF2;SCNN1A;SCNN1B;SHANK2;SHROOM2;SHROOM3;SHROOM4;SIPA1L3;SLC12A2;SLC1A1;SL</w:t>
            </w:r>
            <w:r>
              <w:rPr>
                <w:color w:val="000000"/>
                <w:sz w:val="16"/>
                <w:szCs w:val="16"/>
              </w:rPr>
              <w:lastRenderedPageBreak/>
              <w:t>C26A9;SLC29A1;SLC34A2;SLC44A4;SLC46A1;SLC5A8;SLC6A20;SLC9A1;SLC9A3R2;SPTBN2;STK39;STX3;TEK;TJP1;TNIK;VASH1;ZMYND10</w:t>
            </w:r>
          </w:p>
        </w:tc>
      </w:tr>
      <w:tr w:rsidR="00FF6E74" w14:paraId="35C01F7E" w14:textId="77777777" w:rsidTr="002208B0"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14:paraId="63D07739" w14:textId="77777777" w:rsidR="00FF6E74" w:rsidRDefault="00FF6E74" w:rsidP="002208B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basal part of cell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vAlign w:val="center"/>
          </w:tcPr>
          <w:p w14:paraId="4F7AB978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22A22C9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28" w:type="dxa"/>
            <w:tcBorders>
              <w:bottom w:val="single" w:sz="12" w:space="0" w:color="auto"/>
            </w:tcBorders>
            <w:vAlign w:val="center"/>
          </w:tcPr>
          <w:p w14:paraId="15854BF8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</w:t>
            </w:r>
            <w:proofErr w:type="gramStart"/>
            <w:r>
              <w:rPr>
                <w:color w:val="000000"/>
                <w:sz w:val="16"/>
                <w:szCs w:val="16"/>
              </w:rPr>
              <w:t>3;AQP</w:t>
            </w:r>
            <w:proofErr w:type="gramEnd"/>
            <w:r>
              <w:rPr>
                <w:color w:val="000000"/>
                <w:sz w:val="16"/>
                <w:szCs w:val="16"/>
              </w:rPr>
              <w:t>1;AQP5;BMPR2;CD34;CEACAM1;CLDN4;DST;EDN1;ERBB2;ERBB3;ERBB4;ITGA9;LDLRAP1;MUC20;MYO1C;PHLDB1;PKD2;SHROOM4;TACSTD2;TEK</w:t>
            </w:r>
          </w:p>
        </w:tc>
      </w:tr>
    </w:tbl>
    <w:p w14:paraId="2684F9AB" w14:textId="77777777" w:rsidR="00FF6E74" w:rsidRDefault="00FF6E74" w:rsidP="00FF6E74">
      <w:pPr>
        <w:pStyle w:val="a7"/>
        <w:rPr>
          <w:b/>
        </w:rPr>
      </w:pPr>
      <w:r>
        <w:rPr>
          <w:b/>
        </w:rPr>
        <w:t xml:space="preserve">Abbreviations: </w:t>
      </w:r>
      <w:proofErr w:type="spellStart"/>
      <w:r>
        <w:rPr>
          <w:b/>
        </w:rPr>
        <w:t>LeadingEdgeNum</w:t>
      </w:r>
      <w:proofErr w:type="spellEnd"/>
      <w:r>
        <w:rPr>
          <w:b/>
        </w:rPr>
        <w:t xml:space="preserve">, the number of leading-edge genes; FDR, false discovery rate from </w:t>
      </w:r>
      <w:proofErr w:type="spellStart"/>
      <w:r>
        <w:rPr>
          <w:b/>
        </w:rPr>
        <w:t>Benjamini</w:t>
      </w:r>
      <w:proofErr w:type="spellEnd"/>
      <w:r>
        <w:rPr>
          <w:b/>
        </w:rPr>
        <w:t xml:space="preserve"> and Hochberg from gene set enrichment analysis (GSEA).</w:t>
      </w:r>
    </w:p>
    <w:p w14:paraId="566AE73E" w14:textId="77777777" w:rsidR="00FF6E74" w:rsidRDefault="00FF6E74" w:rsidP="00FF6E74">
      <w:pPr>
        <w:rPr>
          <w:rFonts w:cs="Times New Roman"/>
        </w:rPr>
      </w:pPr>
    </w:p>
    <w:p w14:paraId="5E36125C" w14:textId="77777777" w:rsidR="00FF6E74" w:rsidRPr="005A3197" w:rsidRDefault="00FF6E74" w:rsidP="00FF6E74">
      <w:pPr>
        <w:pStyle w:val="a7"/>
        <w:rPr>
          <w:rFonts w:eastAsiaTheme="majorEastAsia"/>
          <w:b/>
          <w:bCs/>
          <w:sz w:val="21"/>
          <w:szCs w:val="21"/>
        </w:rPr>
      </w:pPr>
      <w:bookmarkStart w:id="3" w:name="_Ref69653268"/>
      <w:r w:rsidRPr="005A3197">
        <w:rPr>
          <w:rFonts w:eastAsiaTheme="majorEastAsia"/>
          <w:b/>
          <w:bCs/>
          <w:sz w:val="21"/>
          <w:szCs w:val="21"/>
        </w:rPr>
        <w:t xml:space="preserve">Supplementary Table </w:t>
      </w:r>
      <w:r w:rsidRPr="005A3197">
        <w:rPr>
          <w:rFonts w:eastAsiaTheme="majorEastAsia"/>
          <w:b/>
          <w:bCs/>
          <w:sz w:val="21"/>
          <w:szCs w:val="21"/>
        </w:rPr>
        <w:fldChar w:fldCharType="begin"/>
      </w:r>
      <w:r w:rsidRPr="005A3197">
        <w:rPr>
          <w:rFonts w:eastAsiaTheme="majorEastAsia"/>
          <w:b/>
          <w:bCs/>
          <w:sz w:val="21"/>
          <w:szCs w:val="21"/>
        </w:rPr>
        <w:instrText xml:space="preserve"> SEQ Supplementary_Table \* ARABIC </w:instrText>
      </w:r>
      <w:r w:rsidRPr="005A3197">
        <w:rPr>
          <w:rFonts w:eastAsiaTheme="majorEastAsia"/>
          <w:b/>
          <w:bCs/>
          <w:sz w:val="21"/>
          <w:szCs w:val="21"/>
        </w:rPr>
        <w:fldChar w:fldCharType="separate"/>
      </w:r>
      <w:r w:rsidRPr="005A3197">
        <w:rPr>
          <w:rFonts w:eastAsiaTheme="majorEastAsia"/>
          <w:b/>
          <w:bCs/>
          <w:sz w:val="21"/>
          <w:szCs w:val="21"/>
        </w:rPr>
        <w:t>3</w:t>
      </w:r>
      <w:r w:rsidRPr="005A3197">
        <w:rPr>
          <w:rFonts w:eastAsiaTheme="majorEastAsia"/>
          <w:b/>
          <w:bCs/>
          <w:sz w:val="21"/>
          <w:szCs w:val="21"/>
        </w:rPr>
        <w:fldChar w:fldCharType="end"/>
      </w:r>
      <w:bookmarkEnd w:id="3"/>
      <w:r w:rsidRPr="005A3197">
        <w:rPr>
          <w:rFonts w:eastAsiaTheme="majorEastAsia" w:hint="eastAsia"/>
          <w:b/>
          <w:bCs/>
          <w:sz w:val="21"/>
          <w:szCs w:val="21"/>
        </w:rPr>
        <w:t xml:space="preserve"> | </w:t>
      </w:r>
      <w:r w:rsidRPr="005A3197">
        <w:rPr>
          <w:rFonts w:eastAsiaTheme="majorEastAsia"/>
          <w:b/>
          <w:bCs/>
          <w:sz w:val="21"/>
          <w:szCs w:val="21"/>
        </w:rPr>
        <w:t>GO annotation for significant enrichment of RAB11FIP1 in lung cancer cells (Molecular functions) (</w:t>
      </w:r>
      <w:proofErr w:type="spellStart"/>
      <w:r w:rsidRPr="005A3197">
        <w:rPr>
          <w:rFonts w:eastAsiaTheme="majorEastAsia"/>
          <w:b/>
          <w:bCs/>
          <w:sz w:val="21"/>
          <w:szCs w:val="21"/>
        </w:rPr>
        <w:t>LinkedOmics</w:t>
      </w:r>
      <w:proofErr w:type="spellEnd"/>
      <w:r w:rsidRPr="005A3197">
        <w:rPr>
          <w:rFonts w:eastAsiaTheme="majorEastAsia"/>
          <w:b/>
          <w:bCs/>
          <w:sz w:val="21"/>
          <w:szCs w:val="21"/>
        </w:rPr>
        <w:t>)</w:t>
      </w:r>
    </w:p>
    <w:tbl>
      <w:tblPr>
        <w:tblStyle w:val="a8"/>
        <w:tblW w:w="9215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276"/>
        <w:gridCol w:w="4678"/>
      </w:tblGrid>
      <w:tr w:rsidR="00FF6E74" w14:paraId="26E0EE70" w14:textId="77777777" w:rsidTr="002208B0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6B2F48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bookmarkStart w:id="4" w:name="OLE_LINK8" w:colFirst="0" w:colLast="1"/>
            <w:r>
              <w:rPr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1D185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Leading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EdgeNum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CFB886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DR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E6EB63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leadingEdgeGene</w:t>
            </w:r>
            <w:proofErr w:type="spellEnd"/>
          </w:p>
        </w:tc>
      </w:tr>
      <w:bookmarkEnd w:id="4"/>
      <w:tr w:rsidR="00FF6E74" w14:paraId="40ED1B51" w14:textId="77777777" w:rsidTr="002208B0"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1E27FE61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nyl-nucleotide exchange factor activity</w:t>
            </w:r>
          </w:p>
          <w:p w14:paraId="7F5691D9" w14:textId="77777777" w:rsidR="00FF6E74" w:rsidRDefault="00FF6E74" w:rsidP="002208B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7261E08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  <w:p w14:paraId="4C5AD779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4090A22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14:paraId="79D697A2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38842786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R;ACTN2;ADRB1;AKAP13;ALS2CL;ANGPT1;ARFGEF1;ARHGEF10L;ARHGEF11;ARHGEF12;ARHGEF15;ARHGEF16;ARHGEF17;ARHGEF18;ARHGEF37;ARHGEF38;ARHGEF5;ARHGEF6;ARHGEF7;ARHGEF9;BCR;BTC;CAMK2D;CAMK2G;CSF2RA;CYTH1;CYTH3;DENND1C;DENND2C;DENND3;DENND4A;DENND4C;DLG2;DLG3;DNMBP;DOCK10;DOCK11;DOCK2;DOCK3;DOCK6;DOCK8;DOCK9;ECT2L;EPS8;EPS8L1;EPS8L2;ERBB2;ERBB3;ERBB4;FARP1;FARP2;FGD2;FGD3;FGD4;FGD5;FGD6;FGF10;FGF20;FGFR2;FGFR3;FLCN;FLT3;FNIP1;FYN;GAPVD1;GBF1;GFRA1;GFRA2;GRB2;GRIN2A;HBEGF;HERC1;HERC2;HGF;HPS1;HPS4;IL3RA;IL5RA;IQSEC1;IQSEC2;IQSEC3;IRS1;ITSN1;ITSN2;JAK1;KALRN;KL;KNDC1;MADD;MCF2L;MYCBP2;NET1;P2RY12;PDGFA;PLCE1;PLEKHG1;PLEKHG6;PLEKHG7;PREX2;PSD3;PSD4;PTGIR;PTPRA;RAB3GAP1;RALGDS;RALGPS1;RAPGEF1;RAPGEF2;RAPGEF4;RAPGEF5;RAPGEF6;RAPGEFL1;RASGEF1B;RASGRF1;RASGRP1;RASGRP2;RASGRP4;RGL1;RGL3;RIN2;RIN3;RPGR;SBF1;SH2D3C;SHC2;SMCR8;SOS1;SPATA13;SPTAN1;SPTB;SPTBN1;SPTBN2;SPTBN5;ST5;TBC1D10A;TEK;TIAM1;TRAPPC10;TRIO;VAV1</w:t>
            </w:r>
          </w:p>
        </w:tc>
      </w:tr>
      <w:tr w:rsidR="00FF6E74" w14:paraId="13A5742A" w14:textId="77777777" w:rsidTr="002208B0">
        <w:tc>
          <w:tcPr>
            <w:tcW w:w="1560" w:type="dxa"/>
            <w:vAlign w:val="center"/>
          </w:tcPr>
          <w:p w14:paraId="633DD1E2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 GTPase binding</w:t>
            </w:r>
          </w:p>
          <w:p w14:paraId="55A9B4AD" w14:textId="77777777" w:rsidR="00FF6E74" w:rsidRDefault="00FF6E74" w:rsidP="002208B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A852810" w14:textId="77777777" w:rsidR="00FF6E74" w:rsidRDefault="00FF6E74" w:rsidP="002208B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  <w:p w14:paraId="115ED824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E9686E2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14:paraId="6FC199F0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14:paraId="713B868B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I</w:t>
            </w:r>
            <w:proofErr w:type="gramStart"/>
            <w:r>
              <w:rPr>
                <w:color w:val="000000"/>
                <w:sz w:val="16"/>
                <w:szCs w:val="16"/>
              </w:rPr>
              <w:t>2;ABR</w:t>
            </w:r>
            <w:proofErr w:type="gramEnd"/>
            <w:r>
              <w:rPr>
                <w:color w:val="000000"/>
                <w:sz w:val="16"/>
                <w:szCs w:val="16"/>
              </w:rPr>
              <w:t>;AKAP13;ARHGDIB;ARHGEF10L;ARHGEF11;ARHGEF12;ARHGEF15;ARHGEF16;ARHGEF17;ARHGEF18;ARHGEF37;ARHGEF38;ARHGEF5;ARHGEF6;ARHGEF7;ARHGEF9;ATP7A;BCR;C15orf62;CDC42EP1;CDC42EP3;CDC42EP4;CDKL5;DAAM1;DAAM2;DIAPH1;DNMBP;DOCK11;DOCK2;DOCK3;ECT2L;EPS8L1;EPS8L2;FARP1;FARP2;FGD2;FGD3;FGD4;FGD5;FLNA;IQGAP1;IQGAP2;ITSN1;ITSN2;KALRN;KIF3B;LRRK2;MAP3K11;MCF2L;MTSS1L;MYO9B;NET1;PARD6B;PLEKHG1;PLEKHG6;PLEKHG7;PREX2;RASGRF1;ROCK1;ROCK2;SOS1;SPATA13;SRGAP2;SRGAP3;TIAM1;TRIO;TRIOBP;VAV1;WHAMM</w:t>
            </w:r>
          </w:p>
        </w:tc>
      </w:tr>
    </w:tbl>
    <w:p w14:paraId="4D6637DD" w14:textId="77777777" w:rsidR="00FF6E74" w:rsidRDefault="00FF6E74" w:rsidP="00FF6E74">
      <w:pPr>
        <w:pStyle w:val="a7"/>
        <w:rPr>
          <w:b/>
        </w:rPr>
      </w:pPr>
      <w:r>
        <w:rPr>
          <w:b/>
        </w:rPr>
        <w:t xml:space="preserve">Abbreviations: </w:t>
      </w:r>
      <w:proofErr w:type="spellStart"/>
      <w:r>
        <w:rPr>
          <w:b/>
        </w:rPr>
        <w:t>LeadingEdgeNum</w:t>
      </w:r>
      <w:proofErr w:type="spellEnd"/>
      <w:r>
        <w:rPr>
          <w:b/>
        </w:rPr>
        <w:t xml:space="preserve">, the number of leading-edge genes; FDR, false discovery rate from </w:t>
      </w:r>
      <w:proofErr w:type="spellStart"/>
      <w:r>
        <w:rPr>
          <w:b/>
        </w:rPr>
        <w:t>Benjamini</w:t>
      </w:r>
      <w:proofErr w:type="spellEnd"/>
      <w:r>
        <w:rPr>
          <w:b/>
        </w:rPr>
        <w:t xml:space="preserve"> and Hochberg from gene set enrichment analysis (GSEA).</w:t>
      </w:r>
    </w:p>
    <w:p w14:paraId="6579F37F" w14:textId="77777777" w:rsidR="00FF6E74" w:rsidRDefault="00FF6E74" w:rsidP="00FF6E74">
      <w:pPr>
        <w:rPr>
          <w:rFonts w:eastAsiaTheme="minorEastAsia" w:cs="Times New Roman"/>
        </w:rPr>
      </w:pPr>
    </w:p>
    <w:p w14:paraId="127F43A7" w14:textId="77777777" w:rsidR="00FF6E74" w:rsidRPr="005C3D53" w:rsidRDefault="00FF6E74" w:rsidP="00FF6E74">
      <w:pPr>
        <w:rPr>
          <w:rFonts w:eastAsiaTheme="minorEastAsia" w:cs="Times New Roman"/>
        </w:rPr>
      </w:pPr>
    </w:p>
    <w:p w14:paraId="37532274" w14:textId="77777777" w:rsidR="00FF6E74" w:rsidRPr="00011F1C" w:rsidRDefault="00FF6E74" w:rsidP="00FF6E74">
      <w:pPr>
        <w:pStyle w:val="a7"/>
        <w:rPr>
          <w:b/>
          <w:sz w:val="21"/>
          <w:szCs w:val="21"/>
        </w:rPr>
      </w:pPr>
      <w:bookmarkStart w:id="5" w:name="_Ref69653320"/>
      <w:r w:rsidRPr="00011F1C">
        <w:rPr>
          <w:b/>
          <w:sz w:val="21"/>
          <w:szCs w:val="21"/>
        </w:rPr>
        <w:lastRenderedPageBreak/>
        <w:t xml:space="preserve">Supplementary Table </w:t>
      </w:r>
      <w:r w:rsidRPr="00011F1C">
        <w:rPr>
          <w:b/>
          <w:sz w:val="21"/>
          <w:szCs w:val="21"/>
        </w:rPr>
        <w:fldChar w:fldCharType="begin"/>
      </w:r>
      <w:r w:rsidRPr="00011F1C">
        <w:rPr>
          <w:b/>
          <w:sz w:val="21"/>
          <w:szCs w:val="21"/>
        </w:rPr>
        <w:instrText xml:space="preserve"> SEQ Supplementary_Table \* ARABIC </w:instrText>
      </w:r>
      <w:r w:rsidRPr="00011F1C">
        <w:rPr>
          <w:b/>
          <w:sz w:val="21"/>
          <w:szCs w:val="21"/>
        </w:rPr>
        <w:fldChar w:fldCharType="separate"/>
      </w:r>
      <w:r w:rsidRPr="00011F1C">
        <w:rPr>
          <w:b/>
          <w:sz w:val="21"/>
          <w:szCs w:val="21"/>
        </w:rPr>
        <w:t>4</w:t>
      </w:r>
      <w:r w:rsidRPr="00011F1C">
        <w:rPr>
          <w:b/>
          <w:sz w:val="21"/>
          <w:szCs w:val="21"/>
        </w:rPr>
        <w:fldChar w:fldCharType="end"/>
      </w:r>
      <w:bookmarkEnd w:id="5"/>
      <w:r w:rsidRPr="00011F1C">
        <w:rPr>
          <w:rFonts w:eastAsiaTheme="minorEastAsia" w:hint="eastAsia"/>
          <w:b/>
          <w:sz w:val="21"/>
          <w:szCs w:val="21"/>
        </w:rPr>
        <w:t xml:space="preserve"> |</w:t>
      </w:r>
      <w:r w:rsidRPr="00011F1C">
        <w:rPr>
          <w:b/>
          <w:sz w:val="21"/>
          <w:szCs w:val="21"/>
        </w:rPr>
        <w:t xml:space="preserve"> KEGG annotation for significant enrichment of RAB11FIP1 in lung cancer cells (</w:t>
      </w:r>
      <w:proofErr w:type="spellStart"/>
      <w:r w:rsidRPr="00011F1C">
        <w:rPr>
          <w:b/>
          <w:sz w:val="21"/>
          <w:szCs w:val="21"/>
        </w:rPr>
        <w:t>LinkedOmics</w:t>
      </w:r>
      <w:proofErr w:type="spellEnd"/>
      <w:r w:rsidRPr="00011F1C">
        <w:rPr>
          <w:b/>
          <w:sz w:val="21"/>
          <w:szCs w:val="21"/>
        </w:rPr>
        <w:t>)</w:t>
      </w:r>
    </w:p>
    <w:tbl>
      <w:tblPr>
        <w:tblStyle w:val="a8"/>
        <w:tblW w:w="9215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1417"/>
        <w:gridCol w:w="4820"/>
      </w:tblGrid>
      <w:tr w:rsidR="00FF6E74" w14:paraId="76465FA5" w14:textId="77777777" w:rsidTr="002208B0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D8C3E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D9E0AC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Leading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EdgeNum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8CD82A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DR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D8724" w14:textId="77777777" w:rsidR="00FF6E74" w:rsidRDefault="00FF6E74" w:rsidP="002208B0">
            <w:pPr>
              <w:jc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leadingEdgeGene</w:t>
            </w:r>
            <w:proofErr w:type="spellEnd"/>
          </w:p>
        </w:tc>
      </w:tr>
      <w:tr w:rsidR="00FF6E74" w14:paraId="6748C26E" w14:textId="77777777" w:rsidTr="002208B0"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04D0288B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adhesion molecules (CAMs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0B009AE" w14:textId="77777777" w:rsidR="00FF6E74" w:rsidRDefault="00FF6E74" w:rsidP="002208B0"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bookmarkStart w:id="6" w:name="OLE_LINK9"/>
            <w:r>
              <w:rPr>
                <w:color w:val="000000"/>
                <w:sz w:val="16"/>
                <w:szCs w:val="16"/>
              </w:rPr>
              <w:t>63</w:t>
            </w:r>
            <w:bookmarkEnd w:id="6"/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C701FFE" w14:textId="77777777" w:rsidR="00FF6E74" w:rsidRDefault="00FF6E74" w:rsidP="002208B0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vAlign w:val="center"/>
          </w:tcPr>
          <w:p w14:paraId="34882D90" w14:textId="77777777" w:rsidR="00FF6E74" w:rsidRDefault="00FF6E74" w:rsidP="002208B0">
            <w:pPr>
              <w:rPr>
                <w:rFonts w:eastAsia="宋体"/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ALCAM;CADM</w:t>
            </w:r>
            <w:proofErr w:type="gramEnd"/>
            <w:r>
              <w:rPr>
                <w:color w:val="000000"/>
                <w:sz w:val="16"/>
                <w:szCs w:val="16"/>
              </w:rPr>
              <w:t>1;CADM3;CD22;CD28;CD34;CD4;CD40LG;CDH1;CDH5;CLDN1;CLDN16;CLDN18;CLDN2;CLDN20;CLDN23;CLDN3;CLDN4;CLDN8;CLDN9;CNTN1;CNTN2;CNTNAP1;ESAM;F11R;HLA-DMA;HLA-DOA;HLA-DPA1;HLA-DPB1;HLA-DQA1;HLA-DQB1;HLA-DRA;HLA-DRB1;HLA-DRB5;HLA-E;ICAM1;ICOSLG;ITGA8;ITGA9;ITGAL;ITGAM;ITGB2;ITGB8;JAM2;LRRC4;LRRC4B;LRRC4C;NCAM2;NFASC;NLGN3;NRXN2;NRXN3;NTNG1;OCLN;PTPRF;SDC1;SDC3;SDC4;SELP;SELPLG;SIGLEC1;SPN;VTCN1</w:t>
            </w:r>
          </w:p>
        </w:tc>
      </w:tr>
    </w:tbl>
    <w:p w14:paraId="6D57DCFC" w14:textId="77777777" w:rsidR="00FF6E74" w:rsidRDefault="00FF6E74" w:rsidP="00FF6E74">
      <w:pPr>
        <w:pStyle w:val="a7"/>
        <w:rPr>
          <w:rFonts w:eastAsiaTheme="minorEastAsia"/>
          <w:b/>
        </w:rPr>
      </w:pPr>
      <w:r>
        <w:rPr>
          <w:b/>
        </w:rPr>
        <w:t xml:space="preserve">Abbreviations: </w:t>
      </w:r>
      <w:proofErr w:type="spellStart"/>
      <w:r>
        <w:rPr>
          <w:b/>
        </w:rPr>
        <w:t>LeadingEdgeNum</w:t>
      </w:r>
      <w:proofErr w:type="spellEnd"/>
      <w:r>
        <w:rPr>
          <w:b/>
        </w:rPr>
        <w:t xml:space="preserve">, the number of leading-edge genes; FDR, false discovery rate from </w:t>
      </w:r>
      <w:proofErr w:type="spellStart"/>
      <w:r>
        <w:rPr>
          <w:b/>
        </w:rPr>
        <w:t>Benjamini</w:t>
      </w:r>
      <w:proofErr w:type="spellEnd"/>
      <w:r>
        <w:rPr>
          <w:b/>
        </w:rPr>
        <w:t xml:space="preserve"> and Hochberg from gene set enrichment analysis (GSEA).</w:t>
      </w:r>
    </w:p>
    <w:p w14:paraId="5EC5A662" w14:textId="77777777" w:rsidR="00FF6E74" w:rsidRDefault="00FF6E74" w:rsidP="00FF6E74">
      <w:pPr>
        <w:rPr>
          <w:rFonts w:eastAsiaTheme="minorEastAsia"/>
        </w:rPr>
      </w:pPr>
    </w:p>
    <w:p w14:paraId="5F8CDABC" w14:textId="77777777" w:rsidR="00FF6E74" w:rsidRDefault="00FF6E74" w:rsidP="00FF6E74">
      <w:pPr>
        <w:pStyle w:val="a7"/>
        <w:rPr>
          <w:b/>
        </w:rPr>
      </w:pPr>
    </w:p>
    <w:p w14:paraId="39B05608" w14:textId="77777777" w:rsidR="00FF6E74" w:rsidRDefault="00FF6E74" w:rsidP="00FF6E74"/>
    <w:p w14:paraId="3CE154C9" w14:textId="77777777" w:rsidR="00FF6E74" w:rsidRDefault="00FF6E74" w:rsidP="00FF6E74">
      <w:pPr>
        <w:rPr>
          <w:rFonts w:eastAsiaTheme="minorEastAsia"/>
        </w:rPr>
      </w:pPr>
    </w:p>
    <w:p w14:paraId="2B7E81BB" w14:textId="77777777" w:rsidR="00FF6E74" w:rsidRDefault="00FF6E74" w:rsidP="00FF6E74">
      <w:pPr>
        <w:rPr>
          <w:rFonts w:eastAsiaTheme="minorEastAsia"/>
        </w:rPr>
      </w:pPr>
      <w:r>
        <w:rPr>
          <w:rFonts w:eastAsiaTheme="minorEastAsia" w:hint="eastAsia"/>
        </w:rPr>
        <w:fldChar w:fldCharType="begin"/>
      </w:r>
      <w:r>
        <w:rPr>
          <w:rFonts w:hint="eastAsia"/>
        </w:rPr>
        <w:instrText xml:space="preserve"> ADDIN  EN.REFLIST </w:instrText>
      </w:r>
      <w:r>
        <w:rPr>
          <w:rFonts w:eastAsiaTheme="minorEastAsia" w:hint="eastAsia"/>
        </w:rPr>
        <w:fldChar w:fldCharType="end"/>
      </w:r>
    </w:p>
    <w:p w14:paraId="2F43AD30" w14:textId="77777777" w:rsidR="00FF6E74" w:rsidRDefault="00FF6E74" w:rsidP="00FF6E74">
      <w:pPr>
        <w:rPr>
          <w:rFonts w:eastAsiaTheme="minorEastAsia"/>
        </w:rPr>
      </w:pPr>
    </w:p>
    <w:p w14:paraId="5257E480" w14:textId="77777777" w:rsidR="00FF6E74" w:rsidRPr="005C3D53" w:rsidRDefault="00FF6E74" w:rsidP="00FF6E74">
      <w:pPr>
        <w:rPr>
          <w:rFonts w:eastAsiaTheme="minorEastAsia"/>
        </w:rPr>
      </w:pPr>
    </w:p>
    <w:p w14:paraId="1EDBEBD6" w14:textId="77777777" w:rsidR="00FC3FFB" w:rsidRPr="00FF6E74" w:rsidRDefault="00FC3FFB"/>
    <w:sectPr w:rsidR="00FC3FFB" w:rsidRPr="00FF6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C83BD" w14:textId="77777777" w:rsidR="00615F0C" w:rsidRDefault="00615F0C" w:rsidP="00FF6E74">
      <w:r>
        <w:separator/>
      </w:r>
    </w:p>
  </w:endnote>
  <w:endnote w:type="continuationSeparator" w:id="0">
    <w:p w14:paraId="3BB877D2" w14:textId="77777777" w:rsidR="00615F0C" w:rsidRDefault="00615F0C" w:rsidP="00FF6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37B76" w14:textId="77777777" w:rsidR="00615F0C" w:rsidRDefault="00615F0C" w:rsidP="00FF6E74">
      <w:r>
        <w:separator/>
      </w:r>
    </w:p>
  </w:footnote>
  <w:footnote w:type="continuationSeparator" w:id="0">
    <w:p w14:paraId="746E4DBC" w14:textId="77777777" w:rsidR="00615F0C" w:rsidRDefault="00615F0C" w:rsidP="00FF6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CF1"/>
    <w:rsid w:val="00615F0C"/>
    <w:rsid w:val="00F20CF1"/>
    <w:rsid w:val="00FC3FFB"/>
    <w:rsid w:val="00FF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AF3AE5-7F1D-45B1-A68C-BC0483B61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E74"/>
    <w:pPr>
      <w:widowControl w:val="0"/>
      <w:jc w:val="both"/>
    </w:pPr>
    <w:rPr>
      <w:rFonts w:ascii="Times New Roman" w:eastAsia="time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E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E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E7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F6E74"/>
    <w:rPr>
      <w:rFonts w:eastAsia="Times New Roman" w:cs="Times New Roman"/>
      <w:sz w:val="16"/>
      <w:szCs w:val="16"/>
    </w:rPr>
  </w:style>
  <w:style w:type="table" w:styleId="a8">
    <w:name w:val="Table Grid"/>
    <w:basedOn w:val="a1"/>
    <w:uiPriority w:val="59"/>
    <w:qFormat/>
    <w:rsid w:val="00FF6E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7</Words>
  <Characters>6770</Characters>
  <Application>Microsoft Office Word</Application>
  <DocSecurity>0</DocSecurity>
  <Lines>56</Lines>
  <Paragraphs>15</Paragraphs>
  <ScaleCrop>false</ScaleCrop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</dc:creator>
  <cp:keywords/>
  <dc:description/>
  <cp:lastModifiedBy>婷婷</cp:lastModifiedBy>
  <cp:revision>2</cp:revision>
  <dcterms:created xsi:type="dcterms:W3CDTF">2021-08-11T13:49:00Z</dcterms:created>
  <dcterms:modified xsi:type="dcterms:W3CDTF">2021-08-11T13:49:00Z</dcterms:modified>
</cp:coreProperties>
</file>